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48"/>
        <w:gridCol w:w="1170"/>
        <w:gridCol w:w="990"/>
        <w:gridCol w:w="1350"/>
        <w:gridCol w:w="1530"/>
        <w:gridCol w:w="1170"/>
        <w:gridCol w:w="1170"/>
      </w:tblGrid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Gene Symbo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Acc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Regul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e Symb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Acc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Reg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Fold change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PPL2</w:t>
            </w:r>
          </w:p>
        </w:tc>
        <w:tc>
          <w:tcPr>
            <w:tcW w:w="154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1313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51863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B9</w:t>
            </w:r>
          </w:p>
        </w:tc>
        <w:tc>
          <w:tcPr>
            <w:tcW w:w="153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625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6723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OL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6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1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219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219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1962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D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43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1236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1236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6296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11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21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064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5672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5672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61332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2A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49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637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H5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07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1285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TF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6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839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OX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9584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DKRB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6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839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8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4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82124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85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36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G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150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89929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NA2D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055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2122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F1957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F1957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19588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KK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2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91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X0913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X0913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9385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SP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44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691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14orf1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07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9755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R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4632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4orf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4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46570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LOVL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9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676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0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661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PP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3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81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II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7416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BB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539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395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395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2439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1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98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482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482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566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M101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17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1063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P7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7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9508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M101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17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700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P7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48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2454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HOD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998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A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30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1763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J398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945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LA-DQ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1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7899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J447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1266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3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LA-DQ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5665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6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672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F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804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8471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0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873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AK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5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239567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AP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66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4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X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7682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CA1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519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4007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307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279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P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06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007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6436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9336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1380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RMAD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25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86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6528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R_0195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7982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AM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8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11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P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3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7033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FI2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5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279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27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27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373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17F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28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85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6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026132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1F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44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455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0634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CNMB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45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676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9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95018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AA150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8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58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972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298597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624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9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30067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LK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9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234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9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40840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B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174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806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ST000002451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60809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NEP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6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004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9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341341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TBP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4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335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9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36550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X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4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604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UR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1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42957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1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810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BS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238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8175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PAL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7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07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M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0150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1H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872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732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73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1011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AK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9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3437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375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9810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BPL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25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2375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N3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69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904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VOL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230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2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99545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MY1A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075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887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NS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417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209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DH1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37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899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C1D10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85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4634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GS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82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13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P11L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27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2154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TP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166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1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89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6230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6A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4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36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5216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521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1357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44A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23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055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6482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6482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48472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INK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44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90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6741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6741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4784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V2C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0289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603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7294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C27294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977122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T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8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449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P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8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2722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DGF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3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96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M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58620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F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3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052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NT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46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034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XNRD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64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897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</w:tbl>
    <w:p>
      <w:pPr>
        <w:pStyle w:val="Normal"/>
        <w:ind w:left="-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65">
    <w:name w:val="xl65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/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/>
    <w:rPr>
      <w:rFonts w:ascii="Verdana" w:hAnsi="Verdana" w:cs="Verdana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77">
    <w:name w:val="xl77"/>
    <w:basedOn w:val="Normal"/>
    <w:qFormat/>
    <w:pPr>
      <w:pBdr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78">
    <w:name w:val="xl78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80">
    <w:name w:val="xl80"/>
    <w:basedOn w:val="Normal"/>
    <w:qFormat/>
    <w:pPr/>
    <w:rPr>
      <w:rFonts w:ascii="Arial" w:hAnsi="Arial" w:cs="Arial"/>
      <w:b/>
      <w:bCs/>
      <w:sz w:val="22"/>
      <w:szCs w:val="22"/>
    </w:rPr>
  </w:style>
  <w:style w:type="paragraph" w:styleId="Xl81">
    <w:name w:val="xl81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  <w:sz w:val="22"/>
      <w:szCs w:val="22"/>
    </w:rPr>
  </w:style>
  <w:style w:type="paragraph" w:styleId="Xl82">
    <w:name w:val="xl82"/>
    <w:basedOn w:val="Normal"/>
    <w:qFormat/>
    <w:pPr>
      <w:pBdr>
        <w:top w:val="single" w:sz="4" w:space="0" w:color="000000"/>
      </w:pBdr>
      <w:textAlignment w:val="top"/>
    </w:pPr>
    <w:rPr>
      <w:rFonts w:ascii="Arial" w:hAnsi="Arial" w:cs="Arial"/>
      <w:b/>
      <w:bCs/>
      <w:sz w:val="20"/>
      <w:szCs w:val="20"/>
    </w:rPr>
  </w:style>
  <w:style w:type="paragraph" w:styleId="Xl83">
    <w:name w:val="xl83"/>
    <w:basedOn w:val="Normal"/>
    <w:qFormat/>
    <w:pPr>
      <w:textAlignment w:val="top"/>
    </w:pPr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21:24:00Z</dcterms:created>
  <dc:creator>Chris Iacobuzio-Donahue</dc:creator>
  <dc:description/>
  <cp:keywords/>
  <dc:language>en-US</dc:language>
  <cp:lastModifiedBy>Chris Iacobuzio-Donahue</cp:lastModifiedBy>
  <dcterms:modified xsi:type="dcterms:W3CDTF">2011-06-29T01:45:00Z</dcterms:modified>
  <cp:revision>15</cp:revision>
  <dc:subject/>
  <dc:title/>
</cp:coreProperties>
</file>